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 The primer sequences used for real-time q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726"/>
        <w:gridCol w:w="36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9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42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orward（5’-3’）</w:t>
            </w:r>
          </w:p>
        </w:tc>
        <w:tc>
          <w:tcPr>
            <w:tcW w:w="369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29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Actin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SNAT</w:t>
            </w:r>
          </w:p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COMT</w:t>
            </w:r>
          </w:p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COMT1</w:t>
            </w:r>
          </w:p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OPCL1</w:t>
            </w:r>
          </w:p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LOX</w:t>
            </w:r>
          </w:p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MFP2</w:t>
            </w:r>
          </w:p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C4H</w:t>
            </w:r>
          </w:p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CHS</w:t>
            </w:r>
          </w:p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PbPGT1</w:t>
            </w:r>
          </w:p>
        </w:tc>
        <w:tc>
          <w:tcPr>
            <w:tcW w:w="342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AGTGTCTGGATTGGAGGGTC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TGCTGTGGATGGAGTAC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GGTATGCTCCCATCTGCAT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GTGCTGGTTTTAGTGGC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TTCGCTGGAGGAGAGTCG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CGCACTTGCACGACAAAG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CAAGAAAAGTTTGAGAAGACG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TTCTGGGTCTCTTCGTCG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GGAAGTTCGCAAGGCTC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TTTCAAAGACCTCCGCGA</w:t>
            </w:r>
          </w:p>
        </w:tc>
        <w:tc>
          <w:tcPr>
            <w:tcW w:w="369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TTTGGAGAACTCAGAAGCACT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CCACGTCCCATATGATCGC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GGGGAAAATCCAGGTACG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TGAAAGCACTCTTGTCTACTTGT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GTCTTATTCGCCGCTAGT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TGCTGCAGAGCTTACCTCC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CCTTCTCAATAACGGCCTCT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CCTGGAGCCAGTTTCCA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GGGGTATGTAGCTTGGTCC GTCCGAATAAGCAGGGTCGT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.S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812030" cy="1381125"/>
            <wp:effectExtent l="0" t="0" r="7620" b="9525"/>
            <wp:docPr id="5" name="图片 4" descr="C:\Users\许小朋\Desktop\122.jpg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C:\Users\许小朋\Desktop\122.jpg122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203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.S1 The Strains used for ITS sequence alignmen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Figure.S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869055" cy="3251200"/>
            <wp:effectExtent l="0" t="0" r="17145" b="6350"/>
            <wp:docPr id="1" name="图片 1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9055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.S2 PCA score chart of mass spectrometry data between each group of samples and quality control samples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in metabolomics, PC1 control chart of overall samples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>, and correlation chart between samples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lang w:val="en-US" w:eastAsia="zh-CN"/>
        </w:rPr>
        <w:t>B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. Correlation map between samples in transcriptomics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eastAsia" w:ascii="Times New Roman" w:hAnsi="Times New Roman" w:cs="Times New Roman"/>
          <w:lang w:val="en-US" w:eastAsia="zh-CN"/>
        </w:rPr>
        <w:t>)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ZmEwZDNkZGQ4ZmFkZDE1NjI3NzQwNjhhN2Q3YTMifQ=="/>
  </w:docVars>
  <w:rsids>
    <w:rsidRoot w:val="4BDF3EE5"/>
    <w:rsid w:val="38E02D9E"/>
    <w:rsid w:val="4BDF3EE5"/>
    <w:rsid w:val="4D1B7380"/>
    <w:rsid w:val="50B34A7F"/>
    <w:rsid w:val="55770051"/>
    <w:rsid w:val="786A3454"/>
    <w:rsid w:val="78F6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551</Characters>
  <Lines>0</Lines>
  <Paragraphs>0</Paragraphs>
  <TotalTime>0</TotalTime>
  <ScaleCrop>false</ScaleCrop>
  <LinksUpToDate>false</LinksUpToDate>
  <CharactersWithSpaces>56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2:36:00Z</dcterms:created>
  <dc:creator>小朋</dc:creator>
  <cp:lastModifiedBy>Liu jianlong</cp:lastModifiedBy>
  <dcterms:modified xsi:type="dcterms:W3CDTF">2024-04-18T07:1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592F9F9E65E42F59DC20CFB65E9B4A7_13</vt:lpwstr>
  </property>
</Properties>
</file>